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06" w:rsidRPr="008D5806" w:rsidRDefault="008B3D55" w:rsidP="001C41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i/>
          <w:szCs w:val="24"/>
        </w:rPr>
      </w:pPr>
      <w:bookmarkStart w:id="0" w:name="Table1_2"/>
      <w:r>
        <w:rPr>
          <w:szCs w:val="24"/>
        </w:rPr>
        <w:t>Table S</w:t>
      </w:r>
      <w:r w:rsidR="00D21F91">
        <w:rPr>
          <w:szCs w:val="24"/>
        </w:rPr>
        <w:t>2</w:t>
      </w:r>
      <w:r w:rsidR="008D5806" w:rsidRPr="008D5806">
        <w:rPr>
          <w:szCs w:val="24"/>
        </w:rPr>
        <w:t xml:space="preserve">.  </w:t>
      </w:r>
      <w:r w:rsidR="008D5806" w:rsidRPr="008D5806">
        <w:rPr>
          <w:i/>
          <w:szCs w:val="24"/>
        </w:rPr>
        <w:t>RFGLS</w:t>
      </w:r>
      <w:r w:rsidR="008D5806" w:rsidRPr="008D5806">
        <w:rPr>
          <w:szCs w:val="24"/>
        </w:rPr>
        <w:t xml:space="preserve"> parameter estimates for regression of FSIQ onto covariates only.</w:t>
      </w:r>
      <w:bookmarkEnd w:id="0"/>
    </w:p>
    <w:tbl>
      <w:tblPr>
        <w:tblStyle w:val="TableGrid"/>
        <w:tblW w:w="7683" w:type="dxa"/>
        <w:tblLook w:val="04A0"/>
      </w:tblPr>
      <w:tblGrid>
        <w:gridCol w:w="1189"/>
        <w:gridCol w:w="1056"/>
        <w:gridCol w:w="664"/>
        <w:gridCol w:w="1073"/>
        <w:gridCol w:w="1889"/>
        <w:gridCol w:w="1056"/>
        <w:gridCol w:w="756"/>
      </w:tblGrid>
      <w:tr w:rsidR="008D5806" w:rsidRPr="008D5806" w:rsidTr="008D5806">
        <w:tc>
          <w:tcPr>
            <w:tcW w:w="2911" w:type="dxa"/>
            <w:gridSpan w:val="3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Fixed Effects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3644" w:type="dxa"/>
            <w:gridSpan w:val="3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Random Effects</w:t>
            </w:r>
          </w:p>
        </w:tc>
      </w:tr>
      <w:tr w:rsidR="008D5806" w:rsidRPr="008D5806" w:rsidTr="008D5806">
        <w:tc>
          <w:tcPr>
            <w:tcW w:w="1189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Parameter</w:t>
            </w:r>
          </w:p>
        </w:tc>
        <w:tc>
          <w:tcPr>
            <w:tcW w:w="1056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Estimate</w:t>
            </w:r>
          </w:p>
        </w:tc>
        <w:tc>
          <w:tcPr>
            <w:tcW w:w="666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S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922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Parameter</w:t>
            </w:r>
          </w:p>
        </w:tc>
        <w:tc>
          <w:tcPr>
            <w:tcW w:w="1056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Estimate</w:t>
            </w:r>
          </w:p>
        </w:tc>
        <w:tc>
          <w:tcPr>
            <w:tcW w:w="666" w:type="dxa"/>
            <w:vAlign w:val="bottom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8D5806">
              <w:rPr>
                <w:szCs w:val="24"/>
              </w:rPr>
              <w:t>SE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Intercept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115.26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Spousal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35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03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Sex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2.84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3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Bio Mother-Child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02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Birth Year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Bio Father-Child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02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1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MZ twin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80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01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2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24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Full Siblings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49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03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3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11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Adopt Mother-Child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12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4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04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  <w:r w:rsidRPr="008D5806">
              <w:rPr>
                <w:szCs w:val="24"/>
              </w:rPr>
              <w:br/>
              <w:t>Adopt Father-Child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24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5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13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Correlation,</w:t>
            </w:r>
          </w:p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Adoptive Siblings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31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0.11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6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24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Variance,</w:t>
            </w:r>
          </w:p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Offspring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194.34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5.34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7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7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Variance,</w:t>
            </w:r>
          </w:p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Mothers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185.56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5.92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8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Variance,</w:t>
            </w:r>
            <w:r w:rsidRPr="008D5806">
              <w:rPr>
                <w:szCs w:val="24"/>
              </w:rPr>
              <w:br/>
              <w:t>Fathers</w:t>
            </w:r>
          </w:p>
        </w:tc>
        <w:tc>
          <w:tcPr>
            <w:tcW w:w="105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212.95</w:t>
            </w:r>
          </w:p>
        </w:tc>
        <w:tc>
          <w:tcPr>
            <w:tcW w:w="666" w:type="dxa"/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8.33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9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23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Variance,</w:t>
            </w:r>
          </w:p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Stepparent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265.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8D5806" w:rsidRPr="00972140" w:rsidRDefault="001A497B" w:rsidP="001C41E7">
            <w:pPr>
              <w:spacing w:line="240" w:lineRule="auto"/>
              <w:jc w:val="center"/>
            </w:pPr>
            <w:r>
              <w:t>43.43</w:t>
            </w:r>
          </w:p>
        </w:tc>
      </w:tr>
      <w:tr w:rsidR="008D5806" w:rsidRPr="008D5806" w:rsidTr="008D5806">
        <w:tc>
          <w:tcPr>
            <w:tcW w:w="1189" w:type="dxa"/>
            <w:vAlign w:val="center"/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right"/>
              <w:rPr>
                <w:szCs w:val="24"/>
              </w:rPr>
            </w:pPr>
            <w:r w:rsidRPr="008D5806">
              <w:rPr>
                <w:szCs w:val="24"/>
              </w:rPr>
              <w:t>PC10</w:t>
            </w:r>
          </w:p>
        </w:tc>
        <w:tc>
          <w:tcPr>
            <w:tcW w:w="105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-0.12</w:t>
            </w:r>
          </w:p>
        </w:tc>
        <w:tc>
          <w:tcPr>
            <w:tcW w:w="666" w:type="dxa"/>
            <w:vAlign w:val="center"/>
          </w:tcPr>
          <w:p w:rsidR="008D5806" w:rsidRPr="00972140" w:rsidRDefault="003266FA" w:rsidP="001C41E7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28" w:type="dxa"/>
            <w:tcBorders>
              <w:top w:val="nil"/>
              <w:bottom w:val="nil"/>
              <w:right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8D5806" w:rsidRPr="008D5806" w:rsidRDefault="008D5806" w:rsidP="001C41E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</w:tbl>
    <w:p w:rsidR="00A07C06" w:rsidRDefault="008D5806" w:rsidP="00806E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sz w:val="20"/>
          <w:szCs w:val="20"/>
        </w:rPr>
      </w:pPr>
      <w:r w:rsidRPr="008D5806">
        <w:rPr>
          <w:sz w:val="20"/>
          <w:szCs w:val="20"/>
        </w:rPr>
        <w:t xml:space="preserve">Table notes:  Covariates were birth year (2 digits), dummy variable for female sex, and the first 10 EIGENSTRAT principal components.  </w:t>
      </w:r>
      <w:r w:rsidR="003A124E">
        <w:rPr>
          <w:sz w:val="20"/>
          <w:szCs w:val="20"/>
        </w:rPr>
        <w:t xml:space="preserve">The fixed effects are regression coefficients.  </w:t>
      </w:r>
      <w:r w:rsidRPr="008D5806">
        <w:rPr>
          <w:sz w:val="20"/>
          <w:szCs w:val="20"/>
        </w:rPr>
        <w:t xml:space="preserve">The random effects are the parameters </w:t>
      </w:r>
      <w:r w:rsidRPr="008D5806">
        <w:rPr>
          <w:i/>
          <w:sz w:val="20"/>
          <w:szCs w:val="20"/>
        </w:rPr>
        <w:t>RFGLS</w:t>
      </w:r>
      <w:r w:rsidRPr="008D5806">
        <w:rPr>
          <w:sz w:val="20"/>
          <w:szCs w:val="20"/>
        </w:rPr>
        <w:t xml:space="preserve"> uses to assemble</w:t>
      </w:r>
      <w:r w:rsidR="00A21F0D">
        <w:rPr>
          <w:sz w:val="20"/>
          <w:szCs w:val="20"/>
        </w:rPr>
        <w:t xml:space="preserve"> the residual covariance matrix.  </w:t>
      </w:r>
      <w:r w:rsidR="00A21F0D">
        <w:rPr>
          <w:i/>
          <w:sz w:val="20"/>
          <w:szCs w:val="20"/>
        </w:rPr>
        <w:t xml:space="preserve">RFGLS </w:t>
      </w:r>
      <w:r w:rsidR="00A21F0D">
        <w:rPr>
          <w:sz w:val="20"/>
          <w:szCs w:val="20"/>
        </w:rPr>
        <w:t>provides two specifications for the residual covariance matrix: (1) a variance-component specification, using an additive-genetic, shared-environmental, and unshared-environmental component; and (2) an “unstructured” specification, using the 12 random effects presen</w:t>
      </w:r>
      <w:r w:rsidR="00660560">
        <w:rPr>
          <w:sz w:val="20"/>
          <w:szCs w:val="20"/>
        </w:rPr>
        <w:t xml:space="preserve">ted above.  We compared </w:t>
      </w:r>
      <w:proofErr w:type="spellStart"/>
      <w:r w:rsidR="00660560">
        <w:rPr>
          <w:sz w:val="20"/>
          <w:szCs w:val="20"/>
        </w:rPr>
        <w:t>Akaike’s</w:t>
      </w:r>
      <w:proofErr w:type="spellEnd"/>
      <w:r w:rsidR="00660560">
        <w:rPr>
          <w:sz w:val="20"/>
          <w:szCs w:val="20"/>
        </w:rPr>
        <w:t xml:space="preserve"> Information Criterion (</w:t>
      </w:r>
      <w:r w:rsidR="00660560" w:rsidRPr="00660560">
        <w:rPr>
          <w:i/>
          <w:sz w:val="20"/>
          <w:szCs w:val="20"/>
        </w:rPr>
        <w:t>AIC</w:t>
      </w:r>
      <w:r w:rsidR="00660560">
        <w:rPr>
          <w:sz w:val="20"/>
          <w:szCs w:val="20"/>
        </w:rPr>
        <w:t>)</w:t>
      </w:r>
      <w:r w:rsidR="00A21F0D">
        <w:rPr>
          <w:sz w:val="20"/>
          <w:szCs w:val="20"/>
        </w:rPr>
        <w:t xml:space="preserve"> from the covariates-only regression under the variance-component specification (</w:t>
      </w:r>
      <w:r w:rsidR="00A21F0D" w:rsidRPr="00A21F0D">
        <w:rPr>
          <w:i/>
          <w:sz w:val="20"/>
          <w:szCs w:val="20"/>
        </w:rPr>
        <w:t>AIC</w:t>
      </w:r>
      <w:r w:rsidR="00A21F0D">
        <w:rPr>
          <w:sz w:val="20"/>
          <w:szCs w:val="20"/>
        </w:rPr>
        <w:t xml:space="preserve"> = </w:t>
      </w:r>
      <w:r w:rsidR="00A21F0D" w:rsidRPr="00A21F0D">
        <w:rPr>
          <w:sz w:val="20"/>
          <w:szCs w:val="20"/>
        </w:rPr>
        <w:t>42695.29</w:t>
      </w:r>
      <w:r w:rsidR="00A21F0D">
        <w:rPr>
          <w:sz w:val="20"/>
          <w:szCs w:val="20"/>
        </w:rPr>
        <w:t>) and the unstructured specification (</w:t>
      </w:r>
      <w:r w:rsidR="00A21F0D" w:rsidRPr="00A21F0D">
        <w:rPr>
          <w:i/>
          <w:sz w:val="20"/>
          <w:szCs w:val="20"/>
        </w:rPr>
        <w:t>AIC</w:t>
      </w:r>
      <w:r w:rsidR="00A21F0D">
        <w:rPr>
          <w:sz w:val="20"/>
          <w:szCs w:val="20"/>
        </w:rPr>
        <w:t xml:space="preserve"> = </w:t>
      </w:r>
      <w:r w:rsidR="00A21F0D" w:rsidRPr="00A21F0D">
        <w:rPr>
          <w:sz w:val="20"/>
          <w:szCs w:val="20"/>
        </w:rPr>
        <w:t>42565.96</w:t>
      </w:r>
      <w:r w:rsidR="00A21F0D">
        <w:rPr>
          <w:sz w:val="20"/>
          <w:szCs w:val="20"/>
        </w:rPr>
        <w:t>), with the latter being preferred.</w:t>
      </w:r>
    </w:p>
    <w:p w:rsidR="00806E0C" w:rsidRDefault="00806E0C" w:rsidP="00806E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sz w:val="20"/>
          <w:szCs w:val="20"/>
        </w:rPr>
      </w:pPr>
    </w:p>
    <w:sectPr w:rsidR="00806E0C" w:rsidSect="00806E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1A0" w:rsidRDefault="001611A0" w:rsidP="00D83AD1">
      <w:pPr>
        <w:spacing w:line="240" w:lineRule="auto"/>
      </w:pPr>
      <w:r>
        <w:separator/>
      </w:r>
    </w:p>
  </w:endnote>
  <w:endnote w:type="continuationSeparator" w:id="0">
    <w:p w:rsidR="001611A0" w:rsidRDefault="001611A0" w:rsidP="00D83AD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1A0" w:rsidRDefault="001611A0" w:rsidP="00D83AD1">
      <w:pPr>
        <w:spacing w:line="240" w:lineRule="auto"/>
      </w:pPr>
      <w:r>
        <w:separator/>
      </w:r>
    </w:p>
  </w:footnote>
  <w:footnote w:type="continuationSeparator" w:id="0">
    <w:p w:rsidR="001611A0" w:rsidRDefault="001611A0" w:rsidP="00D83AD1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AD1" w:rsidRDefault="00D83AD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8D5806"/>
    <w:rsid w:val="00015DF7"/>
    <w:rsid w:val="00015F0E"/>
    <w:rsid w:val="00044003"/>
    <w:rsid w:val="0007170F"/>
    <w:rsid w:val="00077F2C"/>
    <w:rsid w:val="000A2735"/>
    <w:rsid w:val="00145FC9"/>
    <w:rsid w:val="00151D8E"/>
    <w:rsid w:val="00161081"/>
    <w:rsid w:val="001611A0"/>
    <w:rsid w:val="001A497B"/>
    <w:rsid w:val="001A51AF"/>
    <w:rsid w:val="001A7AA4"/>
    <w:rsid w:val="001B3595"/>
    <w:rsid w:val="001C41E7"/>
    <w:rsid w:val="00240223"/>
    <w:rsid w:val="002A7E52"/>
    <w:rsid w:val="002B16E3"/>
    <w:rsid w:val="002B2D64"/>
    <w:rsid w:val="002E3B2E"/>
    <w:rsid w:val="002F023C"/>
    <w:rsid w:val="00321AD3"/>
    <w:rsid w:val="003266FA"/>
    <w:rsid w:val="003A124E"/>
    <w:rsid w:val="003C7BE9"/>
    <w:rsid w:val="003E4462"/>
    <w:rsid w:val="00430292"/>
    <w:rsid w:val="0045698D"/>
    <w:rsid w:val="00461521"/>
    <w:rsid w:val="004815ED"/>
    <w:rsid w:val="004B209B"/>
    <w:rsid w:val="005225A9"/>
    <w:rsid w:val="005D0BBE"/>
    <w:rsid w:val="00614B8B"/>
    <w:rsid w:val="00660560"/>
    <w:rsid w:val="006801FE"/>
    <w:rsid w:val="0068044C"/>
    <w:rsid w:val="006C1AFA"/>
    <w:rsid w:val="00754840"/>
    <w:rsid w:val="007832CF"/>
    <w:rsid w:val="007844DD"/>
    <w:rsid w:val="00791FBA"/>
    <w:rsid w:val="007F2EB4"/>
    <w:rsid w:val="00806E0C"/>
    <w:rsid w:val="00823AFE"/>
    <w:rsid w:val="00855A66"/>
    <w:rsid w:val="00856339"/>
    <w:rsid w:val="0086601A"/>
    <w:rsid w:val="00886D0A"/>
    <w:rsid w:val="008B3D55"/>
    <w:rsid w:val="008C05FB"/>
    <w:rsid w:val="008D5806"/>
    <w:rsid w:val="008E159E"/>
    <w:rsid w:val="00930495"/>
    <w:rsid w:val="00966B84"/>
    <w:rsid w:val="009876C4"/>
    <w:rsid w:val="009B2EB8"/>
    <w:rsid w:val="009D26E5"/>
    <w:rsid w:val="009F4FDA"/>
    <w:rsid w:val="00A07C06"/>
    <w:rsid w:val="00A21F0D"/>
    <w:rsid w:val="00A259D9"/>
    <w:rsid w:val="00A361D1"/>
    <w:rsid w:val="00A64A8D"/>
    <w:rsid w:val="00A65EC9"/>
    <w:rsid w:val="00AA5BD2"/>
    <w:rsid w:val="00BA45A4"/>
    <w:rsid w:val="00BA792D"/>
    <w:rsid w:val="00BD7128"/>
    <w:rsid w:val="00C00E14"/>
    <w:rsid w:val="00C3752D"/>
    <w:rsid w:val="00C40342"/>
    <w:rsid w:val="00C776D4"/>
    <w:rsid w:val="00C84C01"/>
    <w:rsid w:val="00CA1B9F"/>
    <w:rsid w:val="00CA4EDE"/>
    <w:rsid w:val="00CD1C09"/>
    <w:rsid w:val="00D21F91"/>
    <w:rsid w:val="00D50A00"/>
    <w:rsid w:val="00D83AD1"/>
    <w:rsid w:val="00D8767C"/>
    <w:rsid w:val="00E4198E"/>
    <w:rsid w:val="00E53D3D"/>
    <w:rsid w:val="00E70643"/>
    <w:rsid w:val="00F05814"/>
    <w:rsid w:val="00F116C3"/>
    <w:rsid w:val="00F64AA8"/>
    <w:rsid w:val="00F64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0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0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2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4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15E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83AD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3AD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83AD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3AD1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A28415-0661-4F15-B259-43A661E9E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1T18:47:00Z</dcterms:created>
  <dcterms:modified xsi:type="dcterms:W3CDTF">2014-10-21T18:47:00Z</dcterms:modified>
</cp:coreProperties>
</file>